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41214A" w14:textId="36E63308" w:rsidR="00EB372D" w:rsidRPr="003122CB" w:rsidRDefault="003D4328" w:rsidP="00EB37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2:</w:t>
      </w:r>
      <w:r w:rsidR="005C2ABE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="005C2ABE">
        <w:rPr>
          <w:rFonts w:ascii="Times New Roman" w:hAnsi="Times New Roman" w:cs="Times New Roman"/>
          <w:b/>
          <w:bCs/>
        </w:rPr>
        <w:t>2</w:t>
      </w:r>
      <w:r w:rsidR="00EB372D" w:rsidRPr="003122CB">
        <w:rPr>
          <w:rFonts w:ascii="Times New Roman" w:hAnsi="Times New Roman" w:cs="Times New Roman"/>
          <w:b/>
          <w:bCs/>
        </w:rPr>
        <w:t xml:space="preserve">. </w:t>
      </w:r>
      <w:r w:rsidR="00EB372D">
        <w:rPr>
          <w:rFonts w:ascii="Times New Roman" w:hAnsi="Times New Roman" w:cs="Times New Roman"/>
        </w:rPr>
        <w:t xml:space="preserve">Procedures, by groupings of International Classification of </w:t>
      </w:r>
      <w:r w:rsidR="00DE36C9">
        <w:rPr>
          <w:rFonts w:ascii="Times New Roman" w:hAnsi="Times New Roman" w:cs="Times New Roman"/>
        </w:rPr>
        <w:t>Disease</w:t>
      </w:r>
      <w:r w:rsidR="00EB372D">
        <w:rPr>
          <w:rFonts w:ascii="Times New Roman" w:hAnsi="Times New Roman" w:cs="Times New Roman"/>
        </w:rPr>
        <w:t>, 9</w:t>
      </w:r>
      <w:r w:rsidR="00EB372D" w:rsidRPr="003122CB">
        <w:rPr>
          <w:rFonts w:ascii="Times New Roman" w:hAnsi="Times New Roman" w:cs="Times New Roman"/>
          <w:vertAlign w:val="superscript"/>
        </w:rPr>
        <w:t>th</w:t>
      </w:r>
      <w:r w:rsidR="00EB372D">
        <w:rPr>
          <w:rFonts w:ascii="Times New Roman" w:hAnsi="Times New Roman" w:cs="Times New Roman"/>
        </w:rPr>
        <w:t xml:space="preserve"> revision (ICD-9) c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091"/>
      </w:tblGrid>
      <w:tr w:rsidR="00EB372D" w:rsidRPr="00E71851" w14:paraId="2ECD4F62" w14:textId="77777777" w:rsidTr="007F708D">
        <w:tc>
          <w:tcPr>
            <w:tcW w:w="4135" w:type="dxa"/>
          </w:tcPr>
          <w:p w14:paraId="71A6C7F5" w14:textId="77777777" w:rsidR="00EB372D" w:rsidRPr="00E71851" w:rsidRDefault="00EB372D" w:rsidP="007F70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cedure group</w:t>
            </w:r>
          </w:p>
        </w:tc>
        <w:tc>
          <w:tcPr>
            <w:tcW w:w="2091" w:type="dxa"/>
          </w:tcPr>
          <w:p w14:paraId="2651E510" w14:textId="77777777" w:rsidR="00EB372D" w:rsidRPr="00E71851" w:rsidRDefault="00EB372D" w:rsidP="007F70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CD-9 code</w:t>
            </w:r>
          </w:p>
        </w:tc>
      </w:tr>
      <w:tr w:rsidR="00EB372D" w:rsidRPr="00E71851" w14:paraId="357CCCD6" w14:textId="77777777" w:rsidTr="007F708D">
        <w:tc>
          <w:tcPr>
            <w:tcW w:w="4135" w:type="dxa"/>
          </w:tcPr>
          <w:p w14:paraId="156B41C3" w14:textId="77777777" w:rsidR="00EB372D" w:rsidRPr="00E71851" w:rsidRDefault="00EB372D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nervous system</w:t>
            </w:r>
          </w:p>
        </w:tc>
        <w:tc>
          <w:tcPr>
            <w:tcW w:w="2091" w:type="dxa"/>
          </w:tcPr>
          <w:p w14:paraId="4EC6A38A" w14:textId="77777777" w:rsidR="00EB372D" w:rsidRPr="00E71851" w:rsidRDefault="00EB372D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5</w:t>
            </w:r>
          </w:p>
        </w:tc>
      </w:tr>
      <w:tr w:rsidR="00EB372D" w:rsidRPr="00E71851" w14:paraId="4C3073FA" w14:textId="77777777" w:rsidTr="007F708D">
        <w:tc>
          <w:tcPr>
            <w:tcW w:w="4135" w:type="dxa"/>
          </w:tcPr>
          <w:p w14:paraId="0FCAF035" w14:textId="77777777" w:rsidR="00EB372D" w:rsidRPr="00E71851" w:rsidRDefault="00EB372D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ye</w:t>
            </w:r>
          </w:p>
        </w:tc>
        <w:tc>
          <w:tcPr>
            <w:tcW w:w="2091" w:type="dxa"/>
          </w:tcPr>
          <w:p w14:paraId="776DD926" w14:textId="77777777" w:rsidR="00EB372D" w:rsidRPr="00E71851" w:rsidRDefault="00EB372D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8-16</w:t>
            </w:r>
          </w:p>
        </w:tc>
      </w:tr>
      <w:tr w:rsidR="00EB372D" w:rsidRPr="00E71851" w14:paraId="43CE4507" w14:textId="77777777" w:rsidTr="007F708D">
        <w:tc>
          <w:tcPr>
            <w:tcW w:w="4135" w:type="dxa"/>
          </w:tcPr>
          <w:p w14:paraId="79DE0A52" w14:textId="77777777" w:rsidR="00EB372D" w:rsidRPr="00E71851" w:rsidRDefault="00EB372D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</w:t>
            </w:r>
          </w:p>
        </w:tc>
        <w:tc>
          <w:tcPr>
            <w:tcW w:w="2091" w:type="dxa"/>
          </w:tcPr>
          <w:p w14:paraId="563ED716" w14:textId="77777777" w:rsidR="00EB372D" w:rsidRPr="00E71851" w:rsidRDefault="00EB372D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20</w:t>
            </w:r>
          </w:p>
        </w:tc>
      </w:tr>
      <w:tr w:rsidR="00EB372D" w:rsidRPr="00E71851" w14:paraId="701B731D" w14:textId="77777777" w:rsidTr="007F708D">
        <w:tc>
          <w:tcPr>
            <w:tcW w:w="4135" w:type="dxa"/>
          </w:tcPr>
          <w:p w14:paraId="5B3AF5CF" w14:textId="77777777" w:rsidR="00EB372D" w:rsidRPr="00E71851" w:rsidRDefault="00EB372D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se, mouth and pharynx</w:t>
            </w:r>
          </w:p>
        </w:tc>
        <w:tc>
          <w:tcPr>
            <w:tcW w:w="2091" w:type="dxa"/>
          </w:tcPr>
          <w:p w14:paraId="7FF4DEFC" w14:textId="77777777" w:rsidR="00EB372D" w:rsidRPr="00E71851" w:rsidRDefault="00EB372D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9</w:t>
            </w:r>
          </w:p>
        </w:tc>
      </w:tr>
      <w:tr w:rsidR="00EB372D" w:rsidRPr="00E71851" w14:paraId="36DA5591" w14:textId="77777777" w:rsidTr="007F708D">
        <w:tc>
          <w:tcPr>
            <w:tcW w:w="4135" w:type="dxa"/>
          </w:tcPr>
          <w:p w14:paraId="681C0C41" w14:textId="77777777" w:rsidR="00EB372D" w:rsidRPr="00E71851" w:rsidRDefault="00EB372D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intestinal</w:t>
            </w:r>
          </w:p>
        </w:tc>
        <w:tc>
          <w:tcPr>
            <w:tcW w:w="2091" w:type="dxa"/>
          </w:tcPr>
          <w:p w14:paraId="170F0909" w14:textId="77777777" w:rsidR="00EB372D" w:rsidRPr="00E71851" w:rsidRDefault="00EB372D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-54</w:t>
            </w:r>
          </w:p>
        </w:tc>
      </w:tr>
      <w:tr w:rsidR="00EB372D" w:rsidRPr="00E71851" w14:paraId="74EF06AB" w14:textId="77777777" w:rsidTr="007F708D">
        <w:tc>
          <w:tcPr>
            <w:tcW w:w="4135" w:type="dxa"/>
          </w:tcPr>
          <w:p w14:paraId="71117776" w14:textId="77777777" w:rsidR="00EB372D" w:rsidRPr="00E71851" w:rsidRDefault="00EB372D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itourinary</w:t>
            </w:r>
          </w:p>
        </w:tc>
        <w:tc>
          <w:tcPr>
            <w:tcW w:w="2091" w:type="dxa"/>
          </w:tcPr>
          <w:p w14:paraId="4620D743" w14:textId="77777777" w:rsidR="00EB372D" w:rsidRPr="00E71851" w:rsidRDefault="00EB372D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-71</w:t>
            </w:r>
          </w:p>
        </w:tc>
      </w:tr>
      <w:tr w:rsidR="00EB372D" w:rsidRPr="00E71851" w14:paraId="1AF33B85" w14:textId="77777777" w:rsidTr="007F708D">
        <w:tc>
          <w:tcPr>
            <w:tcW w:w="4135" w:type="dxa"/>
          </w:tcPr>
          <w:p w14:paraId="10DFCC74" w14:textId="77777777" w:rsidR="00EB372D" w:rsidRPr="00E71851" w:rsidRDefault="00EB372D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culoskeletal</w:t>
            </w:r>
          </w:p>
        </w:tc>
        <w:tc>
          <w:tcPr>
            <w:tcW w:w="2091" w:type="dxa"/>
          </w:tcPr>
          <w:p w14:paraId="74B33B34" w14:textId="77777777" w:rsidR="00EB372D" w:rsidRPr="00E71851" w:rsidRDefault="00EB372D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-84</w:t>
            </w:r>
          </w:p>
        </w:tc>
      </w:tr>
      <w:tr w:rsidR="00EB372D" w:rsidRPr="00E71851" w14:paraId="7F4EE5B3" w14:textId="77777777" w:rsidTr="007F708D">
        <w:tc>
          <w:tcPr>
            <w:tcW w:w="4135" w:type="dxa"/>
          </w:tcPr>
          <w:p w14:paraId="003F1A16" w14:textId="77777777" w:rsidR="00EB372D" w:rsidRPr="00E71851" w:rsidRDefault="00EB372D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umentary</w:t>
            </w:r>
          </w:p>
        </w:tc>
        <w:tc>
          <w:tcPr>
            <w:tcW w:w="2091" w:type="dxa"/>
          </w:tcPr>
          <w:p w14:paraId="0FD87D63" w14:textId="77777777" w:rsidR="00EB372D" w:rsidRPr="00E71851" w:rsidRDefault="00EB372D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-86</w:t>
            </w:r>
          </w:p>
        </w:tc>
      </w:tr>
    </w:tbl>
    <w:p w14:paraId="4F6A0040" w14:textId="77777777" w:rsidR="00EB194D" w:rsidRDefault="00EB194D"/>
    <w:sectPr w:rsidR="00EB194D" w:rsidSect="00771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72D"/>
    <w:rsid w:val="00001371"/>
    <w:rsid w:val="000158F1"/>
    <w:rsid w:val="00020D94"/>
    <w:rsid w:val="0003437E"/>
    <w:rsid w:val="000C12EB"/>
    <w:rsid w:val="00127204"/>
    <w:rsid w:val="00133483"/>
    <w:rsid w:val="00167FEF"/>
    <w:rsid w:val="00183D05"/>
    <w:rsid w:val="00190F69"/>
    <w:rsid w:val="00193AE8"/>
    <w:rsid w:val="001E5224"/>
    <w:rsid w:val="001F38AA"/>
    <w:rsid w:val="00203017"/>
    <w:rsid w:val="00236008"/>
    <w:rsid w:val="002659B9"/>
    <w:rsid w:val="002B1D0F"/>
    <w:rsid w:val="002C056E"/>
    <w:rsid w:val="002C2876"/>
    <w:rsid w:val="0030265A"/>
    <w:rsid w:val="00306680"/>
    <w:rsid w:val="00315CEA"/>
    <w:rsid w:val="00317718"/>
    <w:rsid w:val="003239D1"/>
    <w:rsid w:val="00333EC5"/>
    <w:rsid w:val="003B1F66"/>
    <w:rsid w:val="003D4328"/>
    <w:rsid w:val="003E2114"/>
    <w:rsid w:val="003F12EB"/>
    <w:rsid w:val="004056E7"/>
    <w:rsid w:val="00463C61"/>
    <w:rsid w:val="00531691"/>
    <w:rsid w:val="00536A38"/>
    <w:rsid w:val="005A0A4B"/>
    <w:rsid w:val="005C2ABE"/>
    <w:rsid w:val="005D2EDC"/>
    <w:rsid w:val="005D4EE3"/>
    <w:rsid w:val="005D7780"/>
    <w:rsid w:val="00634629"/>
    <w:rsid w:val="00687B10"/>
    <w:rsid w:val="006A1ED1"/>
    <w:rsid w:val="006B1D3B"/>
    <w:rsid w:val="007653FF"/>
    <w:rsid w:val="00771914"/>
    <w:rsid w:val="00771981"/>
    <w:rsid w:val="007917E9"/>
    <w:rsid w:val="007951C4"/>
    <w:rsid w:val="007A3F6B"/>
    <w:rsid w:val="007A5214"/>
    <w:rsid w:val="007B3F87"/>
    <w:rsid w:val="007C3834"/>
    <w:rsid w:val="007D2232"/>
    <w:rsid w:val="00840347"/>
    <w:rsid w:val="0085157C"/>
    <w:rsid w:val="00872CF4"/>
    <w:rsid w:val="008C3406"/>
    <w:rsid w:val="00900B05"/>
    <w:rsid w:val="0091450D"/>
    <w:rsid w:val="00936465"/>
    <w:rsid w:val="00936C2C"/>
    <w:rsid w:val="00937928"/>
    <w:rsid w:val="00943FBB"/>
    <w:rsid w:val="00965FDE"/>
    <w:rsid w:val="0099729D"/>
    <w:rsid w:val="00A005BD"/>
    <w:rsid w:val="00A17A47"/>
    <w:rsid w:val="00A234F9"/>
    <w:rsid w:val="00A30006"/>
    <w:rsid w:val="00A604BB"/>
    <w:rsid w:val="00A62A79"/>
    <w:rsid w:val="00A67336"/>
    <w:rsid w:val="00A97C16"/>
    <w:rsid w:val="00AA38DB"/>
    <w:rsid w:val="00AD6814"/>
    <w:rsid w:val="00AE7905"/>
    <w:rsid w:val="00B06C1C"/>
    <w:rsid w:val="00BF2BA2"/>
    <w:rsid w:val="00C5202F"/>
    <w:rsid w:val="00C812A9"/>
    <w:rsid w:val="00C86853"/>
    <w:rsid w:val="00CF3E8E"/>
    <w:rsid w:val="00CF65B7"/>
    <w:rsid w:val="00CF7F36"/>
    <w:rsid w:val="00D62C00"/>
    <w:rsid w:val="00D74594"/>
    <w:rsid w:val="00DA6071"/>
    <w:rsid w:val="00DB35F1"/>
    <w:rsid w:val="00DC2ADE"/>
    <w:rsid w:val="00DE36C9"/>
    <w:rsid w:val="00DF5574"/>
    <w:rsid w:val="00E16958"/>
    <w:rsid w:val="00E20917"/>
    <w:rsid w:val="00E21FB8"/>
    <w:rsid w:val="00E26E25"/>
    <w:rsid w:val="00E4463D"/>
    <w:rsid w:val="00EB194D"/>
    <w:rsid w:val="00EB372D"/>
    <w:rsid w:val="00F45FCB"/>
    <w:rsid w:val="00F57AE0"/>
    <w:rsid w:val="00F905B2"/>
    <w:rsid w:val="00FE4E7C"/>
    <w:rsid w:val="00FE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CD4B4"/>
  <w15:chartTrackingRefBased/>
  <w15:docId w15:val="{1F4B3F0A-6D19-034D-92CA-CA68AFE25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37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7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Ramgopal</dc:creator>
  <cp:keywords/>
  <dc:description/>
  <cp:lastModifiedBy>Nithya R.</cp:lastModifiedBy>
  <cp:revision>5</cp:revision>
  <dcterms:created xsi:type="dcterms:W3CDTF">2021-03-13T23:05:00Z</dcterms:created>
  <dcterms:modified xsi:type="dcterms:W3CDTF">2021-08-25T17:10:00Z</dcterms:modified>
</cp:coreProperties>
</file>